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69791" w14:textId="77777777" w:rsidR="00867FD6" w:rsidRDefault="003E112E">
      <w:pPr>
        <w:keepNext/>
        <w:keepLines/>
        <w:spacing w:before="100" w:beforeAutospacing="1" w:after="100" w:afterAutospacing="1"/>
        <w:outlineLvl w:val="1"/>
        <w:rPr>
          <w:rFonts w:eastAsia="宋体" w:cs="Times New Roman"/>
          <w:b/>
          <w:color w:val="000000"/>
          <w:sz w:val="28"/>
          <w:szCs w:val="26"/>
          <w:shd w:val="clear" w:color="auto" w:fill="FFFFFF"/>
          <w:lang w:eastAsia="zh-CN"/>
        </w:rPr>
      </w:pPr>
      <w:r>
        <w:rPr>
          <w:rFonts w:eastAsia="Times New Roman" w:cs="Times New Roman"/>
          <w:b/>
          <w:color w:val="000000"/>
          <w:sz w:val="28"/>
          <w:szCs w:val="26"/>
          <w:shd w:val="clear" w:color="auto" w:fill="FFFFFF"/>
          <w:lang w:val="en-GB" w:eastAsia="en-GB"/>
        </w:rPr>
        <w:t xml:space="preserve">Supplementary </w:t>
      </w:r>
      <w:r>
        <w:rPr>
          <w:rFonts w:eastAsia="宋体" w:cs="Times New Roman" w:hint="eastAsia"/>
          <w:b/>
          <w:color w:val="000000"/>
          <w:sz w:val="28"/>
          <w:szCs w:val="26"/>
          <w:shd w:val="clear" w:color="auto" w:fill="FFFFFF"/>
          <w:lang w:eastAsia="zh-CN"/>
        </w:rPr>
        <w:t>Information</w:t>
      </w:r>
    </w:p>
    <w:p w14:paraId="2DA15F55" w14:textId="2981AB99" w:rsidR="00867FD6" w:rsidRDefault="00BE05D7">
      <w:pPr>
        <w:spacing w:before="240"/>
        <w:outlineLvl w:val="0"/>
        <w:rPr>
          <w:rFonts w:eastAsia="宋体" w:cs="Times New Roman"/>
          <w:bCs/>
          <w:szCs w:val="24"/>
          <w:lang w:eastAsia="zh-CN"/>
        </w:rPr>
      </w:pPr>
      <w:r>
        <w:rPr>
          <w:rFonts w:eastAsia="宋体" w:cs="Times New Roman"/>
          <w:bCs/>
          <w:noProof/>
          <w:szCs w:val="24"/>
          <w:lang w:eastAsia="zh-CN"/>
        </w:rPr>
        <w:drawing>
          <wp:inline distT="0" distB="0" distL="0" distR="0" wp14:anchorId="6EA0DB54" wp14:editId="266A893E">
            <wp:extent cx="5274310" cy="3128010"/>
            <wp:effectExtent l="0" t="0" r="2540" b="0"/>
            <wp:docPr id="6765308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6530853" name="图片 67653085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2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30890" w14:textId="7CA53C32" w:rsidR="00867FD6" w:rsidRDefault="007C6123">
      <w:pPr>
        <w:outlineLvl w:val="0"/>
        <w:rPr>
          <w:rFonts w:eastAsia="宋体" w:cs="Times New Roman"/>
          <w:bCs/>
          <w:szCs w:val="24"/>
          <w:lang w:eastAsia="zh-CN"/>
        </w:rPr>
      </w:pPr>
      <w:r w:rsidRPr="007C6123">
        <w:rPr>
          <w:rFonts w:cs="Times New Roman"/>
          <w:sz w:val="28"/>
          <w:szCs w:val="28"/>
        </w:rPr>
        <w:t xml:space="preserve">Additional file </w:t>
      </w:r>
      <w:r w:rsidR="003D377F">
        <w:rPr>
          <w:rFonts w:cs="Times New Roman"/>
          <w:sz w:val="28"/>
          <w:szCs w:val="28"/>
        </w:rPr>
        <w:t>3</w:t>
      </w:r>
      <w:r w:rsidRPr="007C6123">
        <w:rPr>
          <w:rFonts w:cs="Times New Roman"/>
          <w:sz w:val="28"/>
          <w:szCs w:val="28"/>
        </w:rPr>
        <w:t>: Fig. S</w:t>
      </w:r>
      <w:r w:rsidR="003D377F">
        <w:rPr>
          <w:rFonts w:cs="Times New Roman"/>
          <w:sz w:val="28"/>
          <w:szCs w:val="28"/>
        </w:rPr>
        <w:t>3</w:t>
      </w:r>
      <w:r w:rsidRPr="007C6123">
        <w:rPr>
          <w:rFonts w:cs="Times New Roman"/>
          <w:sz w:val="28"/>
          <w:szCs w:val="28"/>
        </w:rPr>
        <w:t>.</w:t>
      </w:r>
      <w:r>
        <w:rPr>
          <w:rFonts w:cs="Times New Roman"/>
          <w:sz w:val="28"/>
          <w:szCs w:val="28"/>
        </w:rPr>
        <w:t xml:space="preserve"> </w:t>
      </w:r>
      <w:r w:rsidR="003D377F" w:rsidRPr="00056E2D">
        <w:rPr>
          <w:rFonts w:cs="Times New Roman"/>
          <w:sz w:val="28"/>
          <w:szCs w:val="28"/>
        </w:rPr>
        <w:t xml:space="preserve">Differential expression of immune checkpoint related genes between high and low </w:t>
      </w:r>
      <w:r w:rsidR="003D377F">
        <w:rPr>
          <w:rFonts w:cs="Times New Roman"/>
          <w:sz w:val="28"/>
          <w:szCs w:val="28"/>
        </w:rPr>
        <w:t>GTSE</w:t>
      </w:r>
      <w:r w:rsidR="003D377F" w:rsidRPr="00056E2D">
        <w:rPr>
          <w:rFonts w:cs="Times New Roman"/>
          <w:sz w:val="28"/>
          <w:szCs w:val="28"/>
        </w:rPr>
        <w:t>1 expression groups. (*, p&lt;0.05; **, p&lt;0.01; ***, p&lt;0.001)</w:t>
      </w:r>
      <w:r w:rsidR="00131B6B">
        <w:rPr>
          <w:rFonts w:cs="Times New Roman"/>
          <w:sz w:val="28"/>
          <w:szCs w:val="28"/>
        </w:rPr>
        <w:t>.</w:t>
      </w:r>
    </w:p>
    <w:p w14:paraId="14FC3722" w14:textId="77777777" w:rsidR="00867FD6" w:rsidRDefault="00867FD6">
      <w:pPr>
        <w:outlineLvl w:val="0"/>
        <w:rPr>
          <w:rFonts w:eastAsia="宋体" w:cs="Times New Roman"/>
          <w:bCs/>
          <w:szCs w:val="24"/>
          <w:lang w:eastAsia="zh-CN"/>
        </w:rPr>
      </w:pPr>
    </w:p>
    <w:p w14:paraId="2ADBDD62" w14:textId="77777777" w:rsidR="00867FD6" w:rsidRDefault="00867FD6">
      <w:pPr>
        <w:outlineLvl w:val="0"/>
        <w:rPr>
          <w:rFonts w:eastAsia="宋体" w:cs="Times New Roman"/>
          <w:bCs/>
          <w:szCs w:val="24"/>
          <w:lang w:eastAsia="zh-CN"/>
        </w:rPr>
      </w:pPr>
    </w:p>
    <w:sectPr w:rsidR="00867F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52284" w14:textId="77777777" w:rsidR="00843626" w:rsidRDefault="00843626">
      <w:pPr>
        <w:spacing w:before="0" w:after="0"/>
      </w:pPr>
      <w:r>
        <w:separator/>
      </w:r>
    </w:p>
  </w:endnote>
  <w:endnote w:type="continuationSeparator" w:id="0">
    <w:p w14:paraId="7E9BC59E" w14:textId="77777777" w:rsidR="00843626" w:rsidRDefault="0084362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76506B" w14:textId="77777777" w:rsidR="00843626" w:rsidRDefault="00843626">
      <w:pPr>
        <w:spacing w:before="0" w:after="0"/>
      </w:pPr>
      <w:r>
        <w:separator/>
      </w:r>
    </w:p>
  </w:footnote>
  <w:footnote w:type="continuationSeparator" w:id="0">
    <w:p w14:paraId="2CB257AA" w14:textId="77777777" w:rsidR="00843626" w:rsidRDefault="0084362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JiN2MyMzRkZDlhMDM3ZDA0NmRlODg0YWExODllMTQifQ=="/>
  </w:docVars>
  <w:rsids>
    <w:rsidRoot w:val="00867FD6"/>
    <w:rsid w:val="00131B6B"/>
    <w:rsid w:val="002C4310"/>
    <w:rsid w:val="003D377F"/>
    <w:rsid w:val="003E112E"/>
    <w:rsid w:val="003F1ABD"/>
    <w:rsid w:val="004128F6"/>
    <w:rsid w:val="00466B75"/>
    <w:rsid w:val="00491C32"/>
    <w:rsid w:val="006B4F71"/>
    <w:rsid w:val="006F29DF"/>
    <w:rsid w:val="007C6123"/>
    <w:rsid w:val="00843626"/>
    <w:rsid w:val="00867FD6"/>
    <w:rsid w:val="008C5D86"/>
    <w:rsid w:val="00A33399"/>
    <w:rsid w:val="00BE05D7"/>
    <w:rsid w:val="00C8511B"/>
    <w:rsid w:val="00E51637"/>
    <w:rsid w:val="0196601E"/>
    <w:rsid w:val="01A249C3"/>
    <w:rsid w:val="02693733"/>
    <w:rsid w:val="03DB240E"/>
    <w:rsid w:val="06450013"/>
    <w:rsid w:val="10F60887"/>
    <w:rsid w:val="1A587EBD"/>
    <w:rsid w:val="1B0D3FFD"/>
    <w:rsid w:val="1DBC69B5"/>
    <w:rsid w:val="1E780B2E"/>
    <w:rsid w:val="1EC43D73"/>
    <w:rsid w:val="1F4153C3"/>
    <w:rsid w:val="1FCB1131"/>
    <w:rsid w:val="20B3409F"/>
    <w:rsid w:val="21821CC3"/>
    <w:rsid w:val="22C2681B"/>
    <w:rsid w:val="24AC1531"/>
    <w:rsid w:val="266320C3"/>
    <w:rsid w:val="27C76682"/>
    <w:rsid w:val="29DA269C"/>
    <w:rsid w:val="2B4324C3"/>
    <w:rsid w:val="2FE51F93"/>
    <w:rsid w:val="301601A6"/>
    <w:rsid w:val="305A62E5"/>
    <w:rsid w:val="31434FCB"/>
    <w:rsid w:val="32087FC3"/>
    <w:rsid w:val="342C7F98"/>
    <w:rsid w:val="35417A73"/>
    <w:rsid w:val="3E18158D"/>
    <w:rsid w:val="3F191279"/>
    <w:rsid w:val="405A5E8D"/>
    <w:rsid w:val="46C6602A"/>
    <w:rsid w:val="4799373F"/>
    <w:rsid w:val="4B46773A"/>
    <w:rsid w:val="524E3378"/>
    <w:rsid w:val="53B35B89"/>
    <w:rsid w:val="53CE4770"/>
    <w:rsid w:val="55562C6F"/>
    <w:rsid w:val="569726A4"/>
    <w:rsid w:val="5A3F1F24"/>
    <w:rsid w:val="5AE12FDB"/>
    <w:rsid w:val="5F117C07"/>
    <w:rsid w:val="5F742670"/>
    <w:rsid w:val="619F774C"/>
    <w:rsid w:val="634C56B2"/>
    <w:rsid w:val="6545060B"/>
    <w:rsid w:val="66B6356E"/>
    <w:rsid w:val="68D51CA5"/>
    <w:rsid w:val="6BEE5558"/>
    <w:rsid w:val="70A408DB"/>
    <w:rsid w:val="70AC59E2"/>
    <w:rsid w:val="70EE7DA8"/>
    <w:rsid w:val="75CD4430"/>
    <w:rsid w:val="7D651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D73158"/>
  <w15:docId w15:val="{E8486DB5-3E59-42A5-9228-34EC71CEE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0</Words>
  <Characters>172</Characters>
  <Application>Microsoft Office Word</Application>
  <DocSecurity>0</DocSecurity>
  <Lines>1</Lines>
  <Paragraphs>1</Paragraphs>
  <ScaleCrop>false</ScaleCrop>
  <Company>HP Inc.</Company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2862</dc:creator>
  <cp:lastModifiedBy>guanqiang yan</cp:lastModifiedBy>
  <cp:revision>12</cp:revision>
  <dcterms:created xsi:type="dcterms:W3CDTF">2023-02-06T09:43:00Z</dcterms:created>
  <dcterms:modified xsi:type="dcterms:W3CDTF">2024-04-06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94FFF3862B1475C8D2BBFC653407F8B</vt:lpwstr>
  </property>
</Properties>
</file>